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D11139" w:rsidRDefault="00D11139" w:rsidP="00D11139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 xml:space="preserve">Reagents list - </w:t>
      </w:r>
      <w:r w:rsidR="00A71403" w:rsidRPr="0058668C">
        <w:rPr>
          <w:b/>
          <w:sz w:val="36"/>
          <w:lang w:val="en-US"/>
        </w:rPr>
        <w:t>Supporting informati</w:t>
      </w:r>
      <w:bookmarkStart w:id="1" w:name="_GoBack"/>
      <w:bookmarkEnd w:id="1"/>
      <w:r w:rsidR="00A71403" w:rsidRPr="0058668C">
        <w:rPr>
          <w:b/>
          <w:sz w:val="36"/>
          <w:lang w:val="en-US"/>
        </w:rPr>
        <w:t>on</w:t>
      </w:r>
      <w:r w:rsidR="008C2A6C">
        <w:rPr>
          <w:rFonts w:cstheme="minorHAnsi"/>
          <w:b/>
          <w:noProof/>
          <w:sz w:val="28"/>
          <w:szCs w:val="19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-47625</wp:posOffset>
                </wp:positionH>
                <wp:positionV relativeFrom="paragraph">
                  <wp:posOffset>354330</wp:posOffset>
                </wp:positionV>
                <wp:extent cx="5838825" cy="3362960"/>
                <wp:effectExtent l="0" t="0" r="9525" b="8890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36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Grilledutableau"/>
                              <w:tblW w:w="9067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3386"/>
                              <w:gridCol w:w="1559"/>
                              <w:gridCol w:w="1854"/>
                              <w:gridCol w:w="2268"/>
                            </w:tblGrid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Reagen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Suppli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Catalog referenc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Concentration used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Annexin V FIT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A1319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ilution 1/ 20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ytox</w:t>
                                  </w:r>
                                  <w:proofErr w:type="spellEnd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R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348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5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Calc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1472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100 μM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Fluorescein isothiocyanate–dextra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</w:rPr>
                                    <w:t>FD10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2.5 mg/ml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LysoTrac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Thermo</w:t>
                                  </w:r>
                                  <w:proofErr w:type="spellEnd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Fish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Red DND-9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50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Hoechs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3325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5 µg/ml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rPr>
                                      <w:rFonts w:cstheme="minorHAnsi"/>
                                    </w:rPr>
                                  </w:pP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nti-HoxB4 antibo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Novus Bio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NBP2-3725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ilution 1/500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</w:pP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nti-Cas9 antibo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MAC13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ilution 1/500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</w:pP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nti-Cpf1 antibo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grise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S16 384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ilution 1/500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</w:pP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lexa</w:t>
                                  </w: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vertAlign w:val="superscript"/>
                                      <w:lang w:val="en-CA"/>
                                    </w:rPr>
                                    <w:t>TM</w:t>
                                  </w:r>
                                  <w:r w:rsidRPr="00B731F9">
                                    <w:rPr>
                                      <w:rFonts w:eastAsia="Times New Roman"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-59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bCs/>
                                      <w:kern w:val="32"/>
                                      <w:szCs w:val="32"/>
                                      <w:lang w:val="en-CA"/>
                                    </w:rPr>
                                    <w:t>1501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ilution 1/1000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CRISPRMa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Thermo</w:t>
                                  </w:r>
                                  <w:proofErr w:type="spellEnd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Fish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CMAX0001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50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RNAima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Thermo</w:t>
                                  </w:r>
                                  <w:proofErr w:type="spellEnd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 Fish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1377803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10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harmafec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Dharmac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T-2001-0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0.4 µg / well (96)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Chlorpromazi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C813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30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ystat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N6261-5MU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50 µg/ml</w:t>
                                  </w:r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Amilorid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A-74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 xml:space="preserve">1 </w:t>
                                  </w:r>
                                  <w:proofErr w:type="spellStart"/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mM</w:t>
                                  </w:r>
                                  <w:proofErr w:type="spellEnd"/>
                                </w:p>
                              </w:tc>
                            </w:tr>
                            <w:tr w:rsidR="00933284" w:rsidRPr="00B731F9" w:rsidTr="00A71403">
                              <w:trPr>
                                <w:jc w:val="center"/>
                              </w:trPr>
                              <w:tc>
                                <w:tcPr>
                                  <w:tcW w:w="3386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Hepar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H3393-10KU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Align w:val="center"/>
                                </w:tcPr>
                                <w:p w:rsidR="00933284" w:rsidRPr="00B731F9" w:rsidRDefault="00933284" w:rsidP="00933284">
                                  <w:pPr>
                                    <w:pStyle w:val="Paragraphedeliste"/>
                                    <w:ind w:left="0" w:right="-291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B731F9">
                                    <w:rPr>
                                      <w:rFonts w:cstheme="minorHAnsi"/>
                                      <w:lang w:val="en-US"/>
                                    </w:rPr>
                                    <w:t>25 µg/ml</w:t>
                                  </w:r>
                                </w:p>
                              </w:tc>
                            </w:tr>
                          </w:tbl>
                          <w:p w:rsidR="00933284" w:rsidRDefault="00933284" w:rsidP="00A7140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3.75pt;margin-top:27.9pt;width:459.75pt;height:264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" stroked="f">
                <v:textbox>
                  <w:txbxContent>
                    <w:tbl>
                      <w:tblPr>
                        <w:tblStyle w:val="Grilledutableau"/>
                        <w:tblW w:w="9067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3386"/>
                        <w:gridCol w:w="1559"/>
                        <w:gridCol w:w="1854"/>
                        <w:gridCol w:w="2268"/>
                      </w:tblGrid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/>
                                <w:lang w:val="en-US"/>
                              </w:rPr>
                              <w:t>Reagent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/>
                                <w:lang w:val="en-US"/>
                              </w:rPr>
                              <w:t>Supplier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/>
                                <w:lang w:val="en-US"/>
                              </w:rPr>
                              <w:t>Catalog reference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/>
                                <w:lang w:val="en-US"/>
                              </w:rPr>
                              <w:t>Concentration used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Annexin V FITC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A13199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ilution 1/ 20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ytox</w:t>
                            </w:r>
                            <w:proofErr w:type="spellEnd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 Red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34859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5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Calcein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14728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100 μM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Fluorescein isothiocyanate–dextran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</w:rPr>
                              <w:t>FD10S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2.5 mg/ml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LysoTracker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Thermo</w:t>
                            </w:r>
                            <w:proofErr w:type="spellEnd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 Fisher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Red DND-99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50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Hoechst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33258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5 µg/ml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trHeight w:val="354"/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rPr>
                                <w:rFonts w:cstheme="minorHAnsi"/>
                              </w:rPr>
                            </w:pP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nti-HoxB4 antibody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Novus Bio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NBP2-37257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ilution 1/500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</w:pP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nti-Cas9 antibody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MAC133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ilution 1/500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</w:pP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nti-Cpf1 antibody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grisera</w:t>
                            </w:r>
                            <w:proofErr w:type="spellEnd"/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S16 3841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ilution 1/500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</w:pP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lexa</w:t>
                            </w: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vertAlign w:val="superscript"/>
                                <w:lang w:val="en-CA"/>
                              </w:rPr>
                              <w:t>TM</w:t>
                            </w:r>
                            <w:r w:rsidRPr="00B731F9">
                              <w:rPr>
                                <w:rFonts w:eastAsia="Times New Roman"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-594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bCs/>
                                <w:kern w:val="32"/>
                                <w:szCs w:val="32"/>
                                <w:lang w:val="en-CA"/>
                              </w:rPr>
                              <w:t>150116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ilution 1/1000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CRISPRMax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Thermo</w:t>
                            </w:r>
                            <w:proofErr w:type="spellEnd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 Fisher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CMAX00015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50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RNAimax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Thermo</w:t>
                            </w:r>
                            <w:proofErr w:type="spellEnd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 Fisher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13778030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10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harmafect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Dharmacon</w:t>
                            </w:r>
                            <w:proofErr w:type="spellEnd"/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T-2001-01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0.4 µg / well (96)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Chlorpromazine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C8138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30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ystatin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N6261-5MU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50 µg/ml</w:t>
                            </w:r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Amiloride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A-7410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 xml:space="preserve">1 </w:t>
                            </w:r>
                            <w:proofErr w:type="spellStart"/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mM</w:t>
                            </w:r>
                            <w:proofErr w:type="spellEnd"/>
                          </w:p>
                        </w:tc>
                      </w:tr>
                      <w:tr w:rsidR="00933284" w:rsidRPr="00B731F9" w:rsidTr="00A71403">
                        <w:trPr>
                          <w:jc w:val="center"/>
                        </w:trPr>
                        <w:tc>
                          <w:tcPr>
                            <w:tcW w:w="3386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Heparin</w:t>
                            </w:r>
                          </w:p>
                        </w:tc>
                        <w:tc>
                          <w:tcPr>
                            <w:tcW w:w="1559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854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H3393-10KU</w:t>
                            </w:r>
                          </w:p>
                        </w:tc>
                        <w:tc>
                          <w:tcPr>
                            <w:tcW w:w="2268" w:type="dxa"/>
                            <w:vAlign w:val="center"/>
                          </w:tcPr>
                          <w:p w:rsidR="00933284" w:rsidRPr="00B731F9" w:rsidRDefault="00933284" w:rsidP="00933284">
                            <w:pPr>
                              <w:pStyle w:val="Paragraphedeliste"/>
                              <w:ind w:left="0" w:right="-291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B731F9">
                              <w:rPr>
                                <w:rFonts w:cstheme="minorHAnsi"/>
                                <w:lang w:val="en-US"/>
                              </w:rPr>
                              <w:t>25 µg/ml</w:t>
                            </w:r>
                          </w:p>
                        </w:tc>
                      </w:tr>
                    </w:tbl>
                    <w:p w:rsidR="00933284" w:rsidRDefault="00933284" w:rsidP="00A71403"/>
                  </w:txbxContent>
                </v:textbox>
                <w10:wrap type="square"/>
              </v:shape>
            </w:pict>
          </mc:Fallback>
        </mc:AlternateContent>
      </w:r>
      <w:bookmarkEnd w:id="0"/>
    </w:p>
    <w:sectPr w:rsidR="00A71403" w:rsidRPr="00D111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4836B7"/>
    <w:rsid w:val="00686F80"/>
    <w:rsid w:val="008C2A6C"/>
    <w:rsid w:val="00933284"/>
    <w:rsid w:val="009972E1"/>
    <w:rsid w:val="00A71403"/>
    <w:rsid w:val="00D11139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59EE0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7</cp:revision>
  <dcterms:created xsi:type="dcterms:W3CDTF">2018-03-27T14:43:00Z</dcterms:created>
  <dcterms:modified xsi:type="dcterms:W3CDTF">2018-03-28T13:43:00Z</dcterms:modified>
</cp:coreProperties>
</file>